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B27A" w14:textId="705444C1" w:rsidR="00AB5D77" w:rsidRPr="00302604" w:rsidRDefault="00AB5D77" w:rsidP="00AB5D77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302604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="00C031C4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30260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A1FE7">
        <w:rPr>
          <w:rFonts w:ascii="Times New Roman" w:hAnsi="Times New Roman" w:cs="Times New Roman"/>
          <w:b/>
          <w:bCs/>
          <w:color w:val="000000" w:themeColor="text1"/>
        </w:rPr>
        <w:t>–</w:t>
      </w:r>
      <w:r w:rsidRPr="00302604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Primers</w:t>
      </w:r>
      <w:r w:rsidR="00BC6FD4">
        <w:rPr>
          <w:rFonts w:ascii="Times New Roman" w:hAnsi="Times New Roman" w:cs="Times New Roman"/>
          <w:b/>
          <w:bCs/>
          <w:color w:val="000000" w:themeColor="text1"/>
        </w:rPr>
        <w:t xml:space="preserve"> used for Gibson assembly</w:t>
      </w:r>
    </w:p>
    <w:tbl>
      <w:tblPr>
        <w:tblStyle w:val="TableGrid"/>
        <w:tblpPr w:leftFromText="180" w:rightFromText="180" w:vertAnchor="text" w:horzAnchor="margin" w:tblpY="78"/>
        <w:tblW w:w="5000" w:type="pct"/>
        <w:tblLook w:val="04A0" w:firstRow="1" w:lastRow="0" w:firstColumn="1" w:lastColumn="0" w:noHBand="0" w:noVBand="1"/>
      </w:tblPr>
      <w:tblGrid>
        <w:gridCol w:w="1932"/>
        <w:gridCol w:w="7418"/>
      </w:tblGrid>
      <w:tr w:rsidR="007214CF" w:rsidRPr="00636FCC" w14:paraId="0A55A4FE" w14:textId="77777777" w:rsidTr="004A1FE7">
        <w:tc>
          <w:tcPr>
            <w:tcW w:w="1033" w:type="pct"/>
            <w:shd w:val="clear" w:color="auto" w:fill="D9D9D9" w:themeFill="background1" w:themeFillShade="D9"/>
          </w:tcPr>
          <w:p w14:paraId="3FAFB49C" w14:textId="0901A7D8" w:rsidR="007214CF" w:rsidRPr="00636FCC" w:rsidRDefault="007214CF" w:rsidP="003F1D5E">
            <w:pPr>
              <w:spacing w:line="276" w:lineRule="auto"/>
            </w:pPr>
            <w:r>
              <w:rPr>
                <w:b/>
                <w:bCs/>
              </w:rPr>
              <w:t>Primer</w:t>
            </w:r>
          </w:p>
        </w:tc>
        <w:tc>
          <w:tcPr>
            <w:tcW w:w="3967" w:type="pct"/>
            <w:shd w:val="clear" w:color="auto" w:fill="D9D9D9" w:themeFill="background1" w:themeFillShade="D9"/>
          </w:tcPr>
          <w:p w14:paraId="5ADDCEDC" w14:textId="4AFBFD6C" w:rsidR="007214CF" w:rsidRPr="00636FCC" w:rsidRDefault="007214CF" w:rsidP="003F1D5E">
            <w:pPr>
              <w:spacing w:line="276" w:lineRule="auto"/>
            </w:pPr>
            <w:r>
              <w:rPr>
                <w:b/>
                <w:bCs/>
              </w:rPr>
              <w:t>Sequence (5’ -&gt; 3’)</w:t>
            </w:r>
          </w:p>
        </w:tc>
      </w:tr>
      <w:tr w:rsidR="00695274" w:rsidRPr="00636FCC" w14:paraId="51B732A9" w14:textId="77777777" w:rsidTr="004A1FE7">
        <w:tc>
          <w:tcPr>
            <w:tcW w:w="5000" w:type="pct"/>
            <w:gridSpan w:val="2"/>
          </w:tcPr>
          <w:p w14:paraId="07B8A5A4" w14:textId="53654751" w:rsidR="00695274" w:rsidRPr="00636FCC" w:rsidRDefault="00695274" w:rsidP="003F1D5E">
            <w:pPr>
              <w:spacing w:line="276" w:lineRule="auto"/>
            </w:pPr>
            <w:proofErr w:type="spellStart"/>
            <w:r>
              <w:t>pCCL</w:t>
            </w:r>
            <w:proofErr w:type="spellEnd"/>
            <w:r>
              <w:t>-PGK-</w:t>
            </w:r>
            <w:proofErr w:type="spellStart"/>
            <w:r>
              <w:t>hTert</w:t>
            </w:r>
            <w:proofErr w:type="spellEnd"/>
            <w:r>
              <w:t>-IRES-</w:t>
            </w:r>
            <w:proofErr w:type="spellStart"/>
            <w:r>
              <w:t>Hygro</w:t>
            </w:r>
            <w:proofErr w:type="spellEnd"/>
          </w:p>
        </w:tc>
      </w:tr>
      <w:tr w:rsidR="007214CF" w:rsidRPr="00636FCC" w14:paraId="3362993F" w14:textId="77777777" w:rsidTr="004A1FE7">
        <w:tc>
          <w:tcPr>
            <w:tcW w:w="1033" w:type="pct"/>
          </w:tcPr>
          <w:p w14:paraId="12A75A4D" w14:textId="3866EA6C" w:rsidR="007214CF" w:rsidRPr="00636FCC" w:rsidRDefault="007214CF" w:rsidP="003F1D5E">
            <w:pPr>
              <w:spacing w:line="276" w:lineRule="auto"/>
              <w:rPr>
                <w:b/>
                <w:bCs/>
              </w:rPr>
            </w:pPr>
            <w:r>
              <w:t>hTERT fragment, forward</w:t>
            </w:r>
          </w:p>
        </w:tc>
        <w:tc>
          <w:tcPr>
            <w:tcW w:w="3967" w:type="pct"/>
          </w:tcPr>
          <w:p w14:paraId="649B42E8" w14:textId="5A94D077" w:rsidR="007214CF" w:rsidRPr="00C2526A" w:rsidRDefault="006D45BB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C2526A">
              <w:rPr>
                <w:rFonts w:ascii="Courier New" w:hAnsi="Courier New" w:cs="Courier New"/>
              </w:rPr>
              <w:t>GGCCTTTCGACCTCTAGCGGTGTCGTGAGGATCCATGC</w:t>
            </w:r>
          </w:p>
        </w:tc>
      </w:tr>
      <w:tr w:rsidR="007214CF" w:rsidRPr="00636FCC" w14:paraId="1DD3978B" w14:textId="77777777" w:rsidTr="004A1FE7">
        <w:tc>
          <w:tcPr>
            <w:tcW w:w="1033" w:type="pct"/>
          </w:tcPr>
          <w:p w14:paraId="689DCCFE" w14:textId="6850E5E3" w:rsidR="007214CF" w:rsidRPr="00636FCC" w:rsidRDefault="007214CF" w:rsidP="003F1D5E">
            <w:pPr>
              <w:spacing w:line="276" w:lineRule="auto"/>
            </w:pPr>
            <w:r>
              <w:t xml:space="preserve">hTERT fragment, </w:t>
            </w:r>
            <w:r w:rsidR="00F91413">
              <w:t>reverse</w:t>
            </w:r>
          </w:p>
        </w:tc>
        <w:tc>
          <w:tcPr>
            <w:tcW w:w="3967" w:type="pct"/>
          </w:tcPr>
          <w:p w14:paraId="64F81F3F" w14:textId="14BBDCA8" w:rsidR="007214CF" w:rsidRPr="00831E9C" w:rsidRDefault="00240374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831E9C">
              <w:rPr>
                <w:rFonts w:ascii="Courier New" w:hAnsi="Courier New" w:cs="Courier New"/>
              </w:rPr>
              <w:t>AGGGAAACCGTTGCTAGC</w:t>
            </w:r>
          </w:p>
        </w:tc>
      </w:tr>
      <w:tr w:rsidR="007214CF" w:rsidRPr="00636FCC" w14:paraId="009F0EE4" w14:textId="77777777" w:rsidTr="004A1FE7">
        <w:tc>
          <w:tcPr>
            <w:tcW w:w="1033" w:type="pct"/>
          </w:tcPr>
          <w:p w14:paraId="5969794D" w14:textId="2DCA8FDD" w:rsidR="007214CF" w:rsidRPr="00636FCC" w:rsidRDefault="00F91413" w:rsidP="003F1D5E">
            <w:pPr>
              <w:spacing w:line="276" w:lineRule="auto"/>
            </w:pPr>
            <w:proofErr w:type="spellStart"/>
            <w:r>
              <w:t>Hygro</w:t>
            </w:r>
            <w:proofErr w:type="spellEnd"/>
            <w:r>
              <w:t xml:space="preserve"> fragment, forward</w:t>
            </w:r>
          </w:p>
        </w:tc>
        <w:tc>
          <w:tcPr>
            <w:tcW w:w="3967" w:type="pct"/>
          </w:tcPr>
          <w:p w14:paraId="6A635ACB" w14:textId="33B277E1" w:rsidR="007214CF" w:rsidRPr="00831E9C" w:rsidRDefault="006D45BB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831E9C">
              <w:rPr>
                <w:rFonts w:ascii="Courier New" w:hAnsi="Courier New" w:cs="Courier New"/>
              </w:rPr>
              <w:t>AAGCTAGCAACGGTTTCCCT</w:t>
            </w:r>
          </w:p>
        </w:tc>
      </w:tr>
      <w:tr w:rsidR="00F91413" w:rsidRPr="00636FCC" w14:paraId="392B1FD6" w14:textId="77777777" w:rsidTr="004A1FE7">
        <w:tc>
          <w:tcPr>
            <w:tcW w:w="1033" w:type="pct"/>
          </w:tcPr>
          <w:p w14:paraId="0DE2A4ED" w14:textId="19BA4B03" w:rsidR="00F91413" w:rsidRDefault="00F91413" w:rsidP="003F1D5E">
            <w:pPr>
              <w:spacing w:line="276" w:lineRule="auto"/>
            </w:pPr>
            <w:proofErr w:type="spellStart"/>
            <w:r>
              <w:t>Hygro</w:t>
            </w:r>
            <w:proofErr w:type="spellEnd"/>
            <w:r>
              <w:t xml:space="preserve"> fragment, reverse</w:t>
            </w:r>
          </w:p>
        </w:tc>
        <w:tc>
          <w:tcPr>
            <w:tcW w:w="3967" w:type="pct"/>
          </w:tcPr>
          <w:p w14:paraId="4ADDC714" w14:textId="04AB312B" w:rsidR="00F91413" w:rsidRPr="00831E9C" w:rsidRDefault="006D45BB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831E9C">
              <w:rPr>
                <w:rFonts w:ascii="Courier New" w:hAnsi="Courier New" w:cs="Courier New"/>
              </w:rPr>
              <w:t>CCAGAGGTTGATTATCGGAATTCCCGCCCGGGCTATTCCTTTGCCCTC</w:t>
            </w:r>
          </w:p>
        </w:tc>
      </w:tr>
      <w:tr w:rsidR="00ED2B96" w:rsidRPr="00636FCC" w14:paraId="58EFA4F9" w14:textId="77777777" w:rsidTr="004A1FE7">
        <w:tc>
          <w:tcPr>
            <w:tcW w:w="5000" w:type="pct"/>
            <w:gridSpan w:val="2"/>
          </w:tcPr>
          <w:p w14:paraId="6232FBB8" w14:textId="05DFEFB8" w:rsidR="00ED2B96" w:rsidRPr="00ED2B96" w:rsidRDefault="00ED2B96" w:rsidP="003F1D5E">
            <w:pPr>
              <w:spacing w:line="276" w:lineRule="auto"/>
            </w:pPr>
            <w:r w:rsidRPr="00ED2B96">
              <w:t>pCCL-PGK-IL4-IRES-Puro</w:t>
            </w:r>
          </w:p>
        </w:tc>
      </w:tr>
      <w:tr w:rsidR="00ED2B96" w:rsidRPr="00636FCC" w14:paraId="69446C4E" w14:textId="77777777" w:rsidTr="004A1FE7">
        <w:tc>
          <w:tcPr>
            <w:tcW w:w="1033" w:type="pct"/>
          </w:tcPr>
          <w:p w14:paraId="62AFD73C" w14:textId="4F3916C3" w:rsidR="00ED2B96" w:rsidRDefault="00ED2B96" w:rsidP="003F1D5E">
            <w:pPr>
              <w:spacing w:line="276" w:lineRule="auto"/>
            </w:pPr>
            <w:r>
              <w:t>IL4-IRES-Puro fragment, forward</w:t>
            </w:r>
          </w:p>
        </w:tc>
        <w:tc>
          <w:tcPr>
            <w:tcW w:w="3967" w:type="pct"/>
          </w:tcPr>
          <w:p w14:paraId="0EE10333" w14:textId="7887A8FC" w:rsidR="00ED2B96" w:rsidRPr="00831E9C" w:rsidRDefault="0010088A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10088A">
              <w:rPr>
                <w:rFonts w:ascii="Courier New" w:hAnsi="Courier New" w:cs="Courier New"/>
              </w:rPr>
              <w:t>CTCCGGGCCTTTCGACCTCTAGCGGTCTAGAAGCGCTGGATCC</w:t>
            </w:r>
          </w:p>
        </w:tc>
      </w:tr>
      <w:tr w:rsidR="00ED2B96" w:rsidRPr="00636FCC" w14:paraId="1A3FD884" w14:textId="77777777" w:rsidTr="004A1FE7">
        <w:tc>
          <w:tcPr>
            <w:tcW w:w="1033" w:type="pct"/>
          </w:tcPr>
          <w:p w14:paraId="6E53E752" w14:textId="22E98782" w:rsidR="00ED2B96" w:rsidRDefault="00ED2B96" w:rsidP="003F1D5E">
            <w:pPr>
              <w:spacing w:line="276" w:lineRule="auto"/>
            </w:pPr>
            <w:r>
              <w:t>IL4-IRES-Puro fragment, reverse</w:t>
            </w:r>
          </w:p>
        </w:tc>
        <w:tc>
          <w:tcPr>
            <w:tcW w:w="3967" w:type="pct"/>
          </w:tcPr>
          <w:p w14:paraId="23DE17B2" w14:textId="2BD04426" w:rsidR="00ED2B96" w:rsidRPr="00831E9C" w:rsidRDefault="0010088A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10088A">
              <w:rPr>
                <w:rFonts w:ascii="Courier New" w:hAnsi="Courier New" w:cs="Courier New"/>
              </w:rPr>
              <w:t>CCAGAGGTTGATTATCGGAATTCCCTCTCGAGATTAATCAGGCACCGGGC</w:t>
            </w:r>
          </w:p>
        </w:tc>
      </w:tr>
      <w:tr w:rsidR="00270467" w:rsidRPr="00636FCC" w14:paraId="6EAB2358" w14:textId="77777777" w:rsidTr="004A1FE7">
        <w:tc>
          <w:tcPr>
            <w:tcW w:w="5000" w:type="pct"/>
            <w:gridSpan w:val="2"/>
          </w:tcPr>
          <w:p w14:paraId="583B1BEC" w14:textId="14B60F3A" w:rsidR="00270467" w:rsidRPr="007366C4" w:rsidRDefault="006A286F" w:rsidP="003F1D5E">
            <w:pPr>
              <w:spacing w:line="276" w:lineRule="auto"/>
            </w:pPr>
            <w:r w:rsidRPr="007366C4">
              <w:t>pLV-PGK-mCherry-BHGpA_CMV</w:t>
            </w:r>
            <w:r w:rsidR="007366C4" w:rsidRPr="007366C4">
              <w:t>-TNFSF13B-WHV</w:t>
            </w:r>
          </w:p>
        </w:tc>
      </w:tr>
      <w:tr w:rsidR="00F91413" w:rsidRPr="00636FCC" w14:paraId="08AEECA0" w14:textId="77777777" w:rsidTr="004A1FE7">
        <w:tc>
          <w:tcPr>
            <w:tcW w:w="1033" w:type="pct"/>
          </w:tcPr>
          <w:p w14:paraId="38443E80" w14:textId="4352522C" w:rsidR="00F91413" w:rsidRDefault="006942A2" w:rsidP="003F1D5E">
            <w:pPr>
              <w:spacing w:line="276" w:lineRule="auto"/>
            </w:pPr>
            <w:r>
              <w:t>BAFF fragment</w:t>
            </w:r>
            <w:r w:rsidR="002113C9">
              <w:t xml:space="preserve"> 1</w:t>
            </w:r>
            <w:r w:rsidR="002113C9" w:rsidRPr="002113C9">
              <w:rPr>
                <w:vertAlign w:val="superscript"/>
              </w:rPr>
              <w:t>st</w:t>
            </w:r>
            <w:r>
              <w:t>, forward</w:t>
            </w:r>
          </w:p>
        </w:tc>
        <w:tc>
          <w:tcPr>
            <w:tcW w:w="3967" w:type="pct"/>
          </w:tcPr>
          <w:p w14:paraId="2D1E910A" w14:textId="6C021B69" w:rsidR="00F91413" w:rsidRPr="006942A2" w:rsidRDefault="006942A2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6942A2">
              <w:rPr>
                <w:rFonts w:ascii="Courier New" w:hAnsi="Courier New" w:cs="Courier New"/>
              </w:rPr>
              <w:t>AGTGAACCGTCAGATCTTTTCTAGACACCATGGATGACTCCAC</w:t>
            </w:r>
          </w:p>
        </w:tc>
      </w:tr>
      <w:tr w:rsidR="00F91413" w:rsidRPr="00636FCC" w14:paraId="7D96842B" w14:textId="77777777" w:rsidTr="004A1FE7">
        <w:tc>
          <w:tcPr>
            <w:tcW w:w="1033" w:type="pct"/>
          </w:tcPr>
          <w:p w14:paraId="4E89CE02" w14:textId="788C18DB" w:rsidR="00F91413" w:rsidRDefault="006942A2" w:rsidP="003F1D5E">
            <w:pPr>
              <w:spacing w:line="276" w:lineRule="auto"/>
            </w:pPr>
            <w:r>
              <w:t>BAFF fragment</w:t>
            </w:r>
            <w:r w:rsidR="002113C9">
              <w:t xml:space="preserve"> 1</w:t>
            </w:r>
            <w:r w:rsidR="002113C9" w:rsidRPr="002113C9">
              <w:rPr>
                <w:vertAlign w:val="superscript"/>
              </w:rPr>
              <w:t>st</w:t>
            </w:r>
            <w:r w:rsidR="002113C9">
              <w:t>,</w:t>
            </w:r>
            <w:r>
              <w:t xml:space="preserve"> reverse</w:t>
            </w:r>
          </w:p>
        </w:tc>
        <w:tc>
          <w:tcPr>
            <w:tcW w:w="3967" w:type="pct"/>
          </w:tcPr>
          <w:p w14:paraId="17B10842" w14:textId="5D49C2FB" w:rsidR="00F91413" w:rsidRPr="006942A2" w:rsidRDefault="006942A2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6942A2">
              <w:rPr>
                <w:rFonts w:ascii="Courier New" w:hAnsi="Courier New" w:cs="Courier New"/>
              </w:rPr>
              <w:t>GGTTGATTATCGGAATTCCCTCGAGTCACAGCAGTTTCAATGC</w:t>
            </w:r>
          </w:p>
        </w:tc>
      </w:tr>
      <w:tr w:rsidR="007366C4" w:rsidRPr="00636FCC" w14:paraId="4BD3A36F" w14:textId="77777777" w:rsidTr="004A1FE7">
        <w:tc>
          <w:tcPr>
            <w:tcW w:w="5000" w:type="pct"/>
            <w:gridSpan w:val="2"/>
          </w:tcPr>
          <w:p w14:paraId="5749F89E" w14:textId="5C078421" w:rsidR="007366C4" w:rsidRPr="007366C4" w:rsidRDefault="007366C4" w:rsidP="003F1D5E">
            <w:pPr>
              <w:spacing w:line="276" w:lineRule="auto"/>
            </w:pPr>
            <w:proofErr w:type="spellStart"/>
            <w:r w:rsidRPr="007366C4">
              <w:t>pCCL</w:t>
            </w:r>
            <w:proofErr w:type="spellEnd"/>
            <w:r w:rsidRPr="007366C4">
              <w:t>-PGK-BAFF-IRES-Puro</w:t>
            </w:r>
          </w:p>
        </w:tc>
      </w:tr>
      <w:tr w:rsidR="00F91413" w:rsidRPr="00636FCC" w14:paraId="1097EAB5" w14:textId="77777777" w:rsidTr="004A1FE7">
        <w:tc>
          <w:tcPr>
            <w:tcW w:w="1033" w:type="pct"/>
          </w:tcPr>
          <w:p w14:paraId="2A16F583" w14:textId="2F27FE73" w:rsidR="00F91413" w:rsidRDefault="00ED007E" w:rsidP="003F1D5E">
            <w:pPr>
              <w:spacing w:line="276" w:lineRule="auto"/>
            </w:pPr>
            <w:r>
              <w:t>BAFF fragment</w:t>
            </w:r>
            <w:r w:rsidR="002113C9">
              <w:t xml:space="preserve"> 2</w:t>
            </w:r>
            <w:r w:rsidR="002113C9" w:rsidRPr="002113C9">
              <w:rPr>
                <w:vertAlign w:val="superscript"/>
              </w:rPr>
              <w:t>nd</w:t>
            </w:r>
            <w:r w:rsidR="002113C9">
              <w:t>, forward</w:t>
            </w:r>
          </w:p>
        </w:tc>
        <w:tc>
          <w:tcPr>
            <w:tcW w:w="3967" w:type="pct"/>
          </w:tcPr>
          <w:p w14:paraId="4DD5728A" w14:textId="26036A3F" w:rsidR="00F91413" w:rsidRPr="002113C9" w:rsidRDefault="002113C9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2113C9">
              <w:rPr>
                <w:rFonts w:ascii="Courier New" w:hAnsi="Courier New" w:cs="Courier New"/>
              </w:rPr>
              <w:t>TGTCGACGATATCTTCGAAGGACACCATGGATGACTCC</w:t>
            </w:r>
          </w:p>
        </w:tc>
      </w:tr>
      <w:tr w:rsidR="00F91413" w:rsidRPr="00636FCC" w14:paraId="11387A9A" w14:textId="77777777" w:rsidTr="004A1FE7">
        <w:tc>
          <w:tcPr>
            <w:tcW w:w="1033" w:type="pct"/>
          </w:tcPr>
          <w:p w14:paraId="3A8019CC" w14:textId="4B70A667" w:rsidR="00F91413" w:rsidRDefault="002113C9" w:rsidP="003F1D5E">
            <w:pPr>
              <w:spacing w:line="276" w:lineRule="auto"/>
            </w:pPr>
            <w:r>
              <w:t>BAFF fragment 2</w:t>
            </w:r>
            <w:r w:rsidRPr="002113C9">
              <w:rPr>
                <w:vertAlign w:val="superscript"/>
              </w:rPr>
              <w:t>nd</w:t>
            </w:r>
            <w:r>
              <w:t>, reverse</w:t>
            </w:r>
          </w:p>
        </w:tc>
        <w:tc>
          <w:tcPr>
            <w:tcW w:w="3967" w:type="pct"/>
          </w:tcPr>
          <w:p w14:paraId="5F6A6F30" w14:textId="322E4FC6" w:rsidR="00F91413" w:rsidRPr="002113C9" w:rsidRDefault="002113C9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2113C9">
              <w:rPr>
                <w:rFonts w:ascii="Courier New" w:hAnsi="Courier New" w:cs="Courier New"/>
              </w:rPr>
              <w:t>ACGGCCGCTATGCTTTACTGGGATCCTCACAGCAGTTTCAATGC</w:t>
            </w:r>
          </w:p>
        </w:tc>
      </w:tr>
      <w:tr w:rsidR="00896E08" w:rsidRPr="00636FCC" w14:paraId="36082B5F" w14:textId="77777777" w:rsidTr="004A1FE7">
        <w:tc>
          <w:tcPr>
            <w:tcW w:w="5000" w:type="pct"/>
            <w:gridSpan w:val="2"/>
          </w:tcPr>
          <w:p w14:paraId="3B25D925" w14:textId="29586B2E" w:rsidR="00896E08" w:rsidRPr="00636FCC" w:rsidRDefault="00896E08" w:rsidP="003F1D5E">
            <w:pPr>
              <w:spacing w:line="276" w:lineRule="auto"/>
            </w:pPr>
            <w:r>
              <w:t>pCCL-PGK-IL21-IRES-Puro</w:t>
            </w:r>
          </w:p>
        </w:tc>
      </w:tr>
      <w:tr w:rsidR="002113C9" w:rsidRPr="00636FCC" w14:paraId="7D928988" w14:textId="77777777" w:rsidTr="004A1FE7">
        <w:tc>
          <w:tcPr>
            <w:tcW w:w="1033" w:type="pct"/>
          </w:tcPr>
          <w:p w14:paraId="4C53948A" w14:textId="0DD096E4" w:rsidR="002113C9" w:rsidRDefault="00064665" w:rsidP="003F1D5E">
            <w:pPr>
              <w:spacing w:line="276" w:lineRule="auto"/>
            </w:pPr>
            <w:r>
              <w:t>IL21 fragment, forward</w:t>
            </w:r>
          </w:p>
        </w:tc>
        <w:tc>
          <w:tcPr>
            <w:tcW w:w="3967" w:type="pct"/>
          </w:tcPr>
          <w:p w14:paraId="3D76471A" w14:textId="498B87D2" w:rsidR="002113C9" w:rsidRPr="00D21029" w:rsidRDefault="00D21029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D21029">
              <w:rPr>
                <w:rFonts w:ascii="Courier New" w:hAnsi="Courier New" w:cs="Courier New"/>
              </w:rPr>
              <w:t>TGTCGACGATATCTTCGAAGACGCGTGCCACCATGAGATC</w:t>
            </w:r>
          </w:p>
        </w:tc>
      </w:tr>
      <w:tr w:rsidR="002113C9" w:rsidRPr="00636FCC" w14:paraId="5C796369" w14:textId="77777777" w:rsidTr="004A1FE7">
        <w:tc>
          <w:tcPr>
            <w:tcW w:w="1033" w:type="pct"/>
          </w:tcPr>
          <w:p w14:paraId="0B42D514" w14:textId="0BE268F4" w:rsidR="002113C9" w:rsidRDefault="00064665" w:rsidP="003F1D5E">
            <w:pPr>
              <w:spacing w:line="276" w:lineRule="auto"/>
            </w:pPr>
            <w:r>
              <w:t>IL21 fragment, reverse</w:t>
            </w:r>
          </w:p>
        </w:tc>
        <w:tc>
          <w:tcPr>
            <w:tcW w:w="3967" w:type="pct"/>
          </w:tcPr>
          <w:p w14:paraId="1DF5097B" w14:textId="73944864" w:rsidR="002113C9" w:rsidRPr="00D21029" w:rsidRDefault="00D21029" w:rsidP="003F1D5E">
            <w:pPr>
              <w:spacing w:line="276" w:lineRule="auto"/>
              <w:rPr>
                <w:rFonts w:ascii="Courier New" w:hAnsi="Courier New" w:cs="Courier New"/>
              </w:rPr>
            </w:pPr>
            <w:r w:rsidRPr="00D21029">
              <w:rPr>
                <w:rFonts w:ascii="Courier New" w:hAnsi="Courier New" w:cs="Courier New"/>
              </w:rPr>
              <w:t>ACGGCCGCTATGCTTTACTGTTAATTAACTAAGAGTCCTCTGACCCATG</w:t>
            </w:r>
          </w:p>
        </w:tc>
      </w:tr>
    </w:tbl>
    <w:p w14:paraId="57B4903F" w14:textId="77777777" w:rsidR="00AB5D77" w:rsidRDefault="00AB5D77" w:rsidP="00302604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</w:p>
    <w:p w14:paraId="2DFB1714" w14:textId="77777777" w:rsidR="003F1D5E" w:rsidRDefault="003F1D5E">
      <w:pPr>
        <w:jc w:val="left"/>
        <w:rPr>
          <w:rFonts w:eastAsiaTheme="majorEastAsia"/>
          <w:b/>
          <w:bCs/>
          <w:color w:val="000000" w:themeColor="text1"/>
          <w:kern w:val="2"/>
          <w:sz w:val="32"/>
          <w:szCs w:val="32"/>
          <w:lang w:eastAsia="en-US"/>
          <w14:ligatures w14:val="standardContextual"/>
        </w:rPr>
      </w:pPr>
      <w:r>
        <w:rPr>
          <w:b/>
          <w:bCs/>
          <w:color w:val="000000" w:themeColor="text1"/>
        </w:rPr>
        <w:br w:type="page"/>
      </w:r>
    </w:p>
    <w:p w14:paraId="74DD7A2C" w14:textId="010BB65B" w:rsidR="00302604" w:rsidRPr="00302604" w:rsidRDefault="00302604" w:rsidP="00302604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r w:rsidRPr="00302604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2 - Flow Cytometry Antibodies</w:t>
      </w:r>
    </w:p>
    <w:tbl>
      <w:tblPr>
        <w:tblStyle w:val="TableGrid"/>
        <w:tblpPr w:leftFromText="180" w:rightFromText="180" w:vertAnchor="text" w:horzAnchor="margin" w:tblpY="78"/>
        <w:tblW w:w="5000" w:type="pct"/>
        <w:tblLook w:val="04A0" w:firstRow="1" w:lastRow="0" w:firstColumn="1" w:lastColumn="0" w:noHBand="0" w:noVBand="1"/>
      </w:tblPr>
      <w:tblGrid>
        <w:gridCol w:w="3781"/>
        <w:gridCol w:w="1365"/>
        <w:gridCol w:w="4204"/>
      </w:tblGrid>
      <w:tr w:rsidR="00302604" w:rsidRPr="00DD1108" w14:paraId="7CD1F4D6" w14:textId="77777777" w:rsidTr="00E105A7">
        <w:tc>
          <w:tcPr>
            <w:tcW w:w="2022" w:type="pct"/>
            <w:shd w:val="clear" w:color="auto" w:fill="D9D9D9" w:themeFill="background1" w:themeFillShade="D9"/>
          </w:tcPr>
          <w:p w14:paraId="6FA4DAD3" w14:textId="77777777" w:rsidR="00302604" w:rsidRPr="00636FCC" w:rsidRDefault="00302604" w:rsidP="00902665">
            <w:pPr>
              <w:spacing w:line="360" w:lineRule="auto"/>
            </w:pPr>
            <w:r w:rsidRPr="00636FCC">
              <w:rPr>
                <w:b/>
                <w:bCs/>
              </w:rPr>
              <w:t>Anti-human antibody</w:t>
            </w:r>
          </w:p>
        </w:tc>
        <w:tc>
          <w:tcPr>
            <w:tcW w:w="730" w:type="pct"/>
            <w:shd w:val="clear" w:color="auto" w:fill="D9D9D9" w:themeFill="background1" w:themeFillShade="D9"/>
          </w:tcPr>
          <w:p w14:paraId="226BBFA0" w14:textId="77777777" w:rsidR="00302604" w:rsidRPr="00636FCC" w:rsidRDefault="00302604" w:rsidP="00902665">
            <w:pPr>
              <w:spacing w:line="360" w:lineRule="auto"/>
            </w:pPr>
            <w:r w:rsidRPr="00636FCC">
              <w:rPr>
                <w:b/>
                <w:bCs/>
              </w:rPr>
              <w:t>Dilution</w:t>
            </w:r>
          </w:p>
        </w:tc>
        <w:tc>
          <w:tcPr>
            <w:tcW w:w="2248" w:type="pct"/>
            <w:shd w:val="clear" w:color="auto" w:fill="D9D9D9" w:themeFill="background1" w:themeFillShade="D9"/>
          </w:tcPr>
          <w:p w14:paraId="1AA3110E" w14:textId="77777777" w:rsidR="00302604" w:rsidRPr="00636FCC" w:rsidRDefault="00302604" w:rsidP="00902665">
            <w:pPr>
              <w:spacing w:line="360" w:lineRule="auto"/>
            </w:pPr>
            <w:r w:rsidRPr="00636FCC">
              <w:rPr>
                <w:b/>
                <w:bCs/>
              </w:rPr>
              <w:t>Clone, Company, Cat#</w:t>
            </w:r>
          </w:p>
        </w:tc>
      </w:tr>
      <w:tr w:rsidR="00302604" w:rsidRPr="00DD1108" w14:paraId="49DB66E7" w14:textId="77777777" w:rsidTr="00E105A7">
        <w:tc>
          <w:tcPr>
            <w:tcW w:w="2022" w:type="pct"/>
          </w:tcPr>
          <w:p w14:paraId="1DAAC322" w14:textId="77777777" w:rsidR="00302604" w:rsidRPr="00636FCC" w:rsidRDefault="00302604" w:rsidP="00902665">
            <w:pPr>
              <w:spacing w:line="360" w:lineRule="auto"/>
              <w:rPr>
                <w:b/>
                <w:bCs/>
              </w:rPr>
            </w:pPr>
            <w:r w:rsidRPr="00636FCC">
              <w:t>Mouse α-CD19-PE</w:t>
            </w:r>
          </w:p>
        </w:tc>
        <w:tc>
          <w:tcPr>
            <w:tcW w:w="730" w:type="pct"/>
          </w:tcPr>
          <w:p w14:paraId="3B0CBFE6" w14:textId="77777777" w:rsidR="00302604" w:rsidRPr="00636FCC" w:rsidRDefault="00302604" w:rsidP="00902665">
            <w:pPr>
              <w:spacing w:line="360" w:lineRule="auto"/>
              <w:rPr>
                <w:b/>
                <w:bCs/>
              </w:rPr>
            </w:pPr>
            <w:r w:rsidRPr="00636FCC">
              <w:t>1:250</w:t>
            </w:r>
          </w:p>
        </w:tc>
        <w:tc>
          <w:tcPr>
            <w:tcW w:w="2248" w:type="pct"/>
          </w:tcPr>
          <w:p w14:paraId="732ABE82" w14:textId="77777777" w:rsidR="00302604" w:rsidRPr="00636FCC" w:rsidRDefault="00302604" w:rsidP="00902665">
            <w:pPr>
              <w:spacing w:line="360" w:lineRule="auto"/>
              <w:rPr>
                <w:b/>
                <w:bCs/>
              </w:rPr>
            </w:pPr>
            <w:r w:rsidRPr="00636FCC">
              <w:t>Clone HIB19, BD, 555413</w:t>
            </w:r>
          </w:p>
        </w:tc>
      </w:tr>
      <w:tr w:rsidR="00302604" w:rsidRPr="00DD1108" w14:paraId="4B3EC695" w14:textId="77777777" w:rsidTr="00E105A7">
        <w:tc>
          <w:tcPr>
            <w:tcW w:w="2022" w:type="pct"/>
          </w:tcPr>
          <w:p w14:paraId="0107987E" w14:textId="77777777" w:rsidR="00302604" w:rsidRPr="00636FCC" w:rsidRDefault="00302604" w:rsidP="00902665">
            <w:pPr>
              <w:spacing w:line="360" w:lineRule="auto"/>
            </w:pPr>
            <w:r w:rsidRPr="00636FCC">
              <w:t>Mouse α-CD20-BV421</w:t>
            </w:r>
          </w:p>
        </w:tc>
        <w:tc>
          <w:tcPr>
            <w:tcW w:w="730" w:type="pct"/>
          </w:tcPr>
          <w:p w14:paraId="1B71D4D2" w14:textId="77777777" w:rsidR="00302604" w:rsidRPr="00636FCC" w:rsidRDefault="00302604" w:rsidP="00902665">
            <w:pPr>
              <w:spacing w:line="360" w:lineRule="auto"/>
            </w:pPr>
            <w:r w:rsidRPr="00636FCC">
              <w:t>1:250</w:t>
            </w:r>
          </w:p>
        </w:tc>
        <w:tc>
          <w:tcPr>
            <w:tcW w:w="2248" w:type="pct"/>
          </w:tcPr>
          <w:p w14:paraId="78FE34DC" w14:textId="77777777" w:rsidR="00302604" w:rsidRPr="00636FCC" w:rsidRDefault="00302604" w:rsidP="00902665">
            <w:pPr>
              <w:spacing w:line="360" w:lineRule="auto"/>
            </w:pPr>
            <w:r w:rsidRPr="00636FCC">
              <w:t>Clone 2H7, BD, 562873</w:t>
            </w:r>
          </w:p>
        </w:tc>
      </w:tr>
      <w:tr w:rsidR="00302604" w:rsidRPr="00DD1108" w14:paraId="3D3B2E57" w14:textId="77777777" w:rsidTr="00E105A7">
        <w:tc>
          <w:tcPr>
            <w:tcW w:w="2022" w:type="pct"/>
          </w:tcPr>
          <w:p w14:paraId="42551E84" w14:textId="77777777" w:rsidR="00302604" w:rsidRPr="00636FCC" w:rsidRDefault="00302604" w:rsidP="00902665">
            <w:pPr>
              <w:spacing w:line="360" w:lineRule="auto"/>
            </w:pPr>
            <w:r w:rsidRPr="00636FCC">
              <w:t>Mouse α-</w:t>
            </w:r>
            <w:proofErr w:type="spellStart"/>
            <w:r w:rsidRPr="00636FCC">
              <w:t>IgD</w:t>
            </w:r>
            <w:proofErr w:type="spellEnd"/>
            <w:r w:rsidRPr="00636FCC">
              <w:t>-PE/Cy7</w:t>
            </w:r>
          </w:p>
        </w:tc>
        <w:tc>
          <w:tcPr>
            <w:tcW w:w="730" w:type="pct"/>
          </w:tcPr>
          <w:p w14:paraId="5680865E" w14:textId="77777777" w:rsidR="00302604" w:rsidRPr="00636FCC" w:rsidRDefault="00302604" w:rsidP="00902665">
            <w:pPr>
              <w:spacing w:line="360" w:lineRule="auto"/>
            </w:pPr>
            <w:r w:rsidRPr="00636FCC">
              <w:t>1:250</w:t>
            </w:r>
          </w:p>
        </w:tc>
        <w:tc>
          <w:tcPr>
            <w:tcW w:w="2248" w:type="pct"/>
          </w:tcPr>
          <w:p w14:paraId="1BAFAAE1" w14:textId="77777777" w:rsidR="00302604" w:rsidRPr="00636FCC" w:rsidRDefault="00302604" w:rsidP="00902665">
            <w:pPr>
              <w:spacing w:line="360" w:lineRule="auto"/>
            </w:pPr>
            <w:r w:rsidRPr="00636FCC">
              <w:t>Clone IA6-2, BD, 561314</w:t>
            </w:r>
          </w:p>
        </w:tc>
      </w:tr>
      <w:tr w:rsidR="00302604" w:rsidRPr="00DD1108" w14:paraId="3AA1F823" w14:textId="77777777" w:rsidTr="00E105A7">
        <w:tc>
          <w:tcPr>
            <w:tcW w:w="2022" w:type="pct"/>
          </w:tcPr>
          <w:p w14:paraId="226D86B7" w14:textId="77777777" w:rsidR="00302604" w:rsidRPr="00636FCC" w:rsidRDefault="00302604" w:rsidP="00902665">
            <w:pPr>
              <w:spacing w:line="360" w:lineRule="auto"/>
              <w:jc w:val="left"/>
            </w:pPr>
            <w:r w:rsidRPr="00636FCC">
              <w:t>Mouse α-CD8-PerCP/Cy5.5</w:t>
            </w:r>
          </w:p>
        </w:tc>
        <w:tc>
          <w:tcPr>
            <w:tcW w:w="730" w:type="pct"/>
          </w:tcPr>
          <w:p w14:paraId="5ED5DC6A" w14:textId="77777777" w:rsidR="00302604" w:rsidRPr="00636FCC" w:rsidRDefault="00302604" w:rsidP="00902665">
            <w:pPr>
              <w:spacing w:line="360" w:lineRule="auto"/>
            </w:pPr>
            <w:r w:rsidRPr="00636FCC">
              <w:t>1:250</w:t>
            </w:r>
          </w:p>
        </w:tc>
        <w:tc>
          <w:tcPr>
            <w:tcW w:w="2248" w:type="pct"/>
          </w:tcPr>
          <w:p w14:paraId="4D75C8B7" w14:textId="77777777" w:rsidR="00302604" w:rsidRPr="00636FCC" w:rsidRDefault="00302604" w:rsidP="00902665">
            <w:pPr>
              <w:spacing w:line="360" w:lineRule="auto"/>
            </w:pPr>
            <w:r w:rsidRPr="00636FCC">
              <w:t>Clone SK1, BD, 565310</w:t>
            </w:r>
          </w:p>
        </w:tc>
      </w:tr>
      <w:tr w:rsidR="00302604" w:rsidRPr="00DD1108" w14:paraId="2CF912FC" w14:textId="77777777" w:rsidTr="00E105A7">
        <w:tc>
          <w:tcPr>
            <w:tcW w:w="2022" w:type="pct"/>
          </w:tcPr>
          <w:p w14:paraId="72B92084" w14:textId="77777777" w:rsidR="00302604" w:rsidRPr="00636FCC" w:rsidRDefault="00302604" w:rsidP="00902665">
            <w:pPr>
              <w:spacing w:line="360" w:lineRule="auto"/>
            </w:pPr>
            <w:r w:rsidRPr="00636FCC">
              <w:t>Mouse α-CD4-AF647</w:t>
            </w:r>
          </w:p>
        </w:tc>
        <w:tc>
          <w:tcPr>
            <w:tcW w:w="730" w:type="pct"/>
          </w:tcPr>
          <w:p w14:paraId="432164EF" w14:textId="77777777" w:rsidR="00302604" w:rsidRPr="00636FCC" w:rsidRDefault="00302604" w:rsidP="00902665">
            <w:pPr>
              <w:spacing w:line="360" w:lineRule="auto"/>
            </w:pPr>
            <w:r w:rsidRPr="00636FCC">
              <w:t>1:250</w:t>
            </w:r>
          </w:p>
        </w:tc>
        <w:tc>
          <w:tcPr>
            <w:tcW w:w="2248" w:type="pct"/>
          </w:tcPr>
          <w:p w14:paraId="7329FDC3" w14:textId="77777777" w:rsidR="00302604" w:rsidRPr="00636FCC" w:rsidRDefault="00302604" w:rsidP="00902665">
            <w:pPr>
              <w:spacing w:line="360" w:lineRule="auto"/>
            </w:pPr>
            <w:r w:rsidRPr="00636FCC">
              <w:t>Clone RPA-T4, BD, 557707</w:t>
            </w:r>
          </w:p>
        </w:tc>
      </w:tr>
      <w:tr w:rsidR="00302604" w:rsidRPr="00DD1108" w14:paraId="2F026D83" w14:textId="77777777" w:rsidTr="00E105A7">
        <w:tc>
          <w:tcPr>
            <w:tcW w:w="2022" w:type="pct"/>
          </w:tcPr>
          <w:p w14:paraId="6A5A0BA9" w14:textId="77777777" w:rsidR="00302604" w:rsidRPr="00636FCC" w:rsidRDefault="00302604" w:rsidP="00902665">
            <w:pPr>
              <w:spacing w:line="360" w:lineRule="auto"/>
            </w:pPr>
            <w:r w:rsidRPr="00636FCC">
              <w:t>Mouse α-CD14-BV605</w:t>
            </w:r>
          </w:p>
        </w:tc>
        <w:tc>
          <w:tcPr>
            <w:tcW w:w="730" w:type="pct"/>
          </w:tcPr>
          <w:p w14:paraId="1B7E427D" w14:textId="77777777" w:rsidR="00302604" w:rsidRPr="00636FCC" w:rsidRDefault="00302604" w:rsidP="00902665">
            <w:pPr>
              <w:spacing w:line="360" w:lineRule="auto"/>
            </w:pPr>
            <w:r w:rsidRPr="00636FCC">
              <w:t>1:250</w:t>
            </w:r>
          </w:p>
        </w:tc>
        <w:tc>
          <w:tcPr>
            <w:tcW w:w="2248" w:type="pct"/>
          </w:tcPr>
          <w:p w14:paraId="55C9850F" w14:textId="77777777" w:rsidR="00302604" w:rsidRPr="00636FCC" w:rsidRDefault="00302604" w:rsidP="00902665">
            <w:pPr>
              <w:spacing w:line="360" w:lineRule="auto"/>
            </w:pPr>
            <w:r w:rsidRPr="00636FCC">
              <w:t>Clone M5E2, BD, 564055</w:t>
            </w:r>
          </w:p>
        </w:tc>
      </w:tr>
      <w:tr w:rsidR="00302604" w:rsidRPr="00DD1108" w14:paraId="755507FA" w14:textId="77777777" w:rsidTr="00E105A7">
        <w:tc>
          <w:tcPr>
            <w:tcW w:w="2022" w:type="pct"/>
          </w:tcPr>
          <w:p w14:paraId="0B3004FF" w14:textId="77777777" w:rsidR="00302604" w:rsidRPr="00636FCC" w:rsidRDefault="00302604" w:rsidP="00902665">
            <w:pPr>
              <w:spacing w:line="360" w:lineRule="auto"/>
            </w:pPr>
            <w:r w:rsidRPr="00636FCC">
              <w:t>Mouse α-CD16-FITC</w:t>
            </w:r>
          </w:p>
        </w:tc>
        <w:tc>
          <w:tcPr>
            <w:tcW w:w="730" w:type="pct"/>
          </w:tcPr>
          <w:p w14:paraId="4C3C6C46" w14:textId="77777777" w:rsidR="00302604" w:rsidRPr="00636FCC" w:rsidRDefault="00302604" w:rsidP="00902665">
            <w:pPr>
              <w:spacing w:line="360" w:lineRule="auto"/>
            </w:pPr>
            <w:r w:rsidRPr="00636FCC">
              <w:t>1:250</w:t>
            </w:r>
          </w:p>
        </w:tc>
        <w:tc>
          <w:tcPr>
            <w:tcW w:w="2248" w:type="pct"/>
          </w:tcPr>
          <w:p w14:paraId="451297C4" w14:textId="77777777" w:rsidR="00302604" w:rsidRPr="00636FCC" w:rsidRDefault="00302604" w:rsidP="00902665">
            <w:pPr>
              <w:spacing w:line="360" w:lineRule="auto"/>
            </w:pPr>
            <w:r w:rsidRPr="00636FCC">
              <w:t>Clone 3G8, BD, 555406</w:t>
            </w:r>
          </w:p>
        </w:tc>
      </w:tr>
      <w:tr w:rsidR="00302604" w:rsidRPr="00DD1108" w14:paraId="77D91028" w14:textId="77777777" w:rsidTr="00E105A7">
        <w:tc>
          <w:tcPr>
            <w:tcW w:w="2022" w:type="pct"/>
          </w:tcPr>
          <w:p w14:paraId="5A1FF07D" w14:textId="77777777" w:rsidR="00302604" w:rsidRPr="00636FCC" w:rsidRDefault="00302604" w:rsidP="00902665">
            <w:pPr>
              <w:spacing w:line="360" w:lineRule="auto"/>
            </w:pPr>
            <w:r w:rsidRPr="00636FCC">
              <w:t>Human BD Fc Block</w:t>
            </w:r>
          </w:p>
        </w:tc>
        <w:tc>
          <w:tcPr>
            <w:tcW w:w="730" w:type="pct"/>
          </w:tcPr>
          <w:p w14:paraId="1659D031" w14:textId="77777777" w:rsidR="00302604" w:rsidRPr="00636FCC" w:rsidRDefault="00302604" w:rsidP="00902665">
            <w:pPr>
              <w:spacing w:line="360" w:lineRule="auto"/>
            </w:pPr>
            <w:r w:rsidRPr="00636FCC">
              <w:t>1:50</w:t>
            </w:r>
          </w:p>
        </w:tc>
        <w:tc>
          <w:tcPr>
            <w:tcW w:w="2248" w:type="pct"/>
          </w:tcPr>
          <w:p w14:paraId="0E94A70B" w14:textId="77777777" w:rsidR="00302604" w:rsidRPr="00636FCC" w:rsidRDefault="00302604" w:rsidP="00902665">
            <w:pPr>
              <w:spacing w:line="360" w:lineRule="auto"/>
            </w:pPr>
            <w:r w:rsidRPr="00636FCC">
              <w:t>Clone Fc1, BD, 564220</w:t>
            </w:r>
          </w:p>
        </w:tc>
      </w:tr>
      <w:tr w:rsidR="00302604" w:rsidRPr="00DD1108" w14:paraId="76F0E20B" w14:textId="77777777" w:rsidTr="00E105A7">
        <w:tc>
          <w:tcPr>
            <w:tcW w:w="2022" w:type="pct"/>
          </w:tcPr>
          <w:p w14:paraId="5D4DD374" w14:textId="77777777" w:rsidR="00302604" w:rsidRPr="00636FCC" w:rsidRDefault="00302604" w:rsidP="00902665">
            <w:pPr>
              <w:spacing w:line="360" w:lineRule="auto"/>
            </w:pPr>
            <w:r w:rsidRPr="00636FCC">
              <w:t xml:space="preserve">Viability Dye </w:t>
            </w:r>
            <w:proofErr w:type="spellStart"/>
            <w:r w:rsidRPr="00636FCC">
              <w:t>eFluor</w:t>
            </w:r>
            <w:proofErr w:type="spellEnd"/>
            <w:r w:rsidRPr="00636FCC">
              <w:t xml:space="preserve"> 780</w:t>
            </w:r>
          </w:p>
        </w:tc>
        <w:tc>
          <w:tcPr>
            <w:tcW w:w="730" w:type="pct"/>
          </w:tcPr>
          <w:p w14:paraId="0DB5EBD3" w14:textId="77777777" w:rsidR="00302604" w:rsidRPr="00636FCC" w:rsidRDefault="00302604" w:rsidP="00902665">
            <w:pPr>
              <w:spacing w:line="360" w:lineRule="auto"/>
            </w:pPr>
            <w:r w:rsidRPr="00636FCC">
              <w:t>1:2000</w:t>
            </w:r>
          </w:p>
        </w:tc>
        <w:tc>
          <w:tcPr>
            <w:tcW w:w="2248" w:type="pct"/>
          </w:tcPr>
          <w:p w14:paraId="1724B999" w14:textId="77777777" w:rsidR="00302604" w:rsidRPr="00636FCC" w:rsidRDefault="00302604" w:rsidP="00902665">
            <w:pPr>
              <w:spacing w:line="360" w:lineRule="auto"/>
            </w:pPr>
            <w:proofErr w:type="spellStart"/>
            <w:r w:rsidRPr="00636FCC">
              <w:t>eBioscience</w:t>
            </w:r>
            <w:proofErr w:type="spellEnd"/>
            <w:r w:rsidRPr="00636FCC">
              <w:t>, 65-0865-14</w:t>
            </w:r>
          </w:p>
        </w:tc>
      </w:tr>
      <w:tr w:rsidR="00302604" w:rsidRPr="00DD1108" w14:paraId="76F9B4FB" w14:textId="77777777" w:rsidTr="00E105A7">
        <w:tc>
          <w:tcPr>
            <w:tcW w:w="2022" w:type="pct"/>
          </w:tcPr>
          <w:p w14:paraId="121CBA6F" w14:textId="77777777" w:rsidR="00302604" w:rsidRPr="00636FCC" w:rsidRDefault="00302604" w:rsidP="00902665">
            <w:pPr>
              <w:spacing w:line="360" w:lineRule="auto"/>
            </w:pPr>
            <w:r w:rsidRPr="00636FCC">
              <w:t>Mouse α-CD19-BV421</w:t>
            </w:r>
          </w:p>
        </w:tc>
        <w:tc>
          <w:tcPr>
            <w:tcW w:w="730" w:type="pct"/>
          </w:tcPr>
          <w:p w14:paraId="7328E028" w14:textId="77777777" w:rsidR="00302604" w:rsidRPr="00636FCC" w:rsidRDefault="00302604" w:rsidP="00902665">
            <w:pPr>
              <w:spacing w:line="360" w:lineRule="auto"/>
            </w:pPr>
            <w:r w:rsidRPr="00636FCC">
              <w:t>1:250</w:t>
            </w:r>
          </w:p>
        </w:tc>
        <w:tc>
          <w:tcPr>
            <w:tcW w:w="2248" w:type="pct"/>
          </w:tcPr>
          <w:p w14:paraId="022C4257" w14:textId="77777777" w:rsidR="00302604" w:rsidRPr="00636FCC" w:rsidRDefault="00302604" w:rsidP="00902665">
            <w:pPr>
              <w:spacing w:line="360" w:lineRule="auto"/>
            </w:pPr>
            <w:r w:rsidRPr="00636FCC">
              <w:t>Clone HIB19, BD, 562440</w:t>
            </w:r>
          </w:p>
        </w:tc>
      </w:tr>
      <w:tr w:rsidR="00302604" w:rsidRPr="00DD1108" w14:paraId="368F3E0E" w14:textId="77777777" w:rsidTr="00E105A7">
        <w:tc>
          <w:tcPr>
            <w:tcW w:w="2022" w:type="pct"/>
          </w:tcPr>
          <w:p w14:paraId="64A0F5EC" w14:textId="77777777" w:rsidR="00302604" w:rsidRPr="00636FCC" w:rsidRDefault="00302604" w:rsidP="00902665">
            <w:pPr>
              <w:spacing w:line="360" w:lineRule="auto"/>
            </w:pPr>
            <w:r w:rsidRPr="00636FCC">
              <w:t>Mouse α-IgG-PE/Cy5</w:t>
            </w:r>
          </w:p>
        </w:tc>
        <w:tc>
          <w:tcPr>
            <w:tcW w:w="730" w:type="pct"/>
          </w:tcPr>
          <w:p w14:paraId="0E074F5B" w14:textId="77777777" w:rsidR="00302604" w:rsidRPr="00636FCC" w:rsidRDefault="00302604" w:rsidP="00902665">
            <w:pPr>
              <w:spacing w:line="360" w:lineRule="auto"/>
            </w:pPr>
            <w:r w:rsidRPr="00636FCC">
              <w:t>1:50</w:t>
            </w:r>
          </w:p>
        </w:tc>
        <w:tc>
          <w:tcPr>
            <w:tcW w:w="2248" w:type="pct"/>
          </w:tcPr>
          <w:p w14:paraId="497C09C2" w14:textId="77777777" w:rsidR="00302604" w:rsidRPr="00636FCC" w:rsidRDefault="00302604" w:rsidP="00902665">
            <w:pPr>
              <w:spacing w:line="360" w:lineRule="auto"/>
            </w:pPr>
            <w:r w:rsidRPr="00636FCC">
              <w:t>Clone G18-145, BD, 551497</w:t>
            </w:r>
          </w:p>
        </w:tc>
      </w:tr>
      <w:tr w:rsidR="00302604" w:rsidRPr="00DD1108" w14:paraId="19822D8F" w14:textId="77777777" w:rsidTr="00E105A7">
        <w:tc>
          <w:tcPr>
            <w:tcW w:w="2022" w:type="pct"/>
          </w:tcPr>
          <w:p w14:paraId="304C6C1D" w14:textId="77777777" w:rsidR="00302604" w:rsidRPr="00636FCC" w:rsidRDefault="00302604" w:rsidP="00902665">
            <w:pPr>
              <w:spacing w:line="360" w:lineRule="auto"/>
            </w:pPr>
            <w:r w:rsidRPr="00636FCC">
              <w:t>Mouse α-IgM-BV605</w:t>
            </w:r>
          </w:p>
        </w:tc>
        <w:tc>
          <w:tcPr>
            <w:tcW w:w="730" w:type="pct"/>
          </w:tcPr>
          <w:p w14:paraId="7EDC63E1" w14:textId="77777777" w:rsidR="00302604" w:rsidRPr="00636FCC" w:rsidRDefault="00302604" w:rsidP="00902665">
            <w:pPr>
              <w:spacing w:line="360" w:lineRule="auto"/>
            </w:pPr>
            <w:r w:rsidRPr="00636FCC">
              <w:t>1:200</w:t>
            </w:r>
          </w:p>
        </w:tc>
        <w:tc>
          <w:tcPr>
            <w:tcW w:w="2248" w:type="pct"/>
          </w:tcPr>
          <w:p w14:paraId="67F0BCA6" w14:textId="77777777" w:rsidR="00302604" w:rsidRPr="00636FCC" w:rsidRDefault="00302604" w:rsidP="00902665">
            <w:pPr>
              <w:spacing w:line="360" w:lineRule="auto"/>
            </w:pPr>
            <w:r w:rsidRPr="00636FCC">
              <w:t>Clone G20-127, BD, 562977</w:t>
            </w:r>
          </w:p>
        </w:tc>
      </w:tr>
      <w:tr w:rsidR="00302604" w:rsidRPr="00DD1108" w14:paraId="318EB9FF" w14:textId="77777777" w:rsidTr="00E105A7">
        <w:tc>
          <w:tcPr>
            <w:tcW w:w="2022" w:type="pct"/>
          </w:tcPr>
          <w:p w14:paraId="321A8717" w14:textId="77777777" w:rsidR="00302604" w:rsidRPr="00636FCC" w:rsidRDefault="00302604" w:rsidP="00902665">
            <w:pPr>
              <w:spacing w:line="360" w:lineRule="auto"/>
            </w:pPr>
            <w:r w:rsidRPr="00636FCC">
              <w:t>Goat α-IgA-FITC</w:t>
            </w:r>
          </w:p>
        </w:tc>
        <w:tc>
          <w:tcPr>
            <w:tcW w:w="730" w:type="pct"/>
          </w:tcPr>
          <w:p w14:paraId="3EBD436A" w14:textId="77777777" w:rsidR="00302604" w:rsidRPr="00636FCC" w:rsidRDefault="00302604" w:rsidP="00902665">
            <w:pPr>
              <w:spacing w:line="360" w:lineRule="auto"/>
            </w:pPr>
            <w:r w:rsidRPr="00636FCC">
              <w:t>1:400</w:t>
            </w:r>
          </w:p>
        </w:tc>
        <w:tc>
          <w:tcPr>
            <w:tcW w:w="2248" w:type="pct"/>
          </w:tcPr>
          <w:p w14:paraId="7DD00CF9" w14:textId="77777777" w:rsidR="00302604" w:rsidRPr="00636FCC" w:rsidRDefault="00302604" w:rsidP="00902665">
            <w:pPr>
              <w:spacing w:line="360" w:lineRule="auto"/>
            </w:pPr>
            <w:r w:rsidRPr="00636FCC">
              <w:t>Polyclonal, Invitrogen, H14101</w:t>
            </w:r>
          </w:p>
        </w:tc>
      </w:tr>
      <w:tr w:rsidR="00D60041" w:rsidRPr="00DD1108" w14:paraId="64D56095" w14:textId="77777777" w:rsidTr="00E105A7">
        <w:tc>
          <w:tcPr>
            <w:tcW w:w="2022" w:type="pct"/>
          </w:tcPr>
          <w:p w14:paraId="71761542" w14:textId="6C6F33AD" w:rsidR="00D60041" w:rsidRPr="00636FCC" w:rsidRDefault="00930A5C" w:rsidP="00902665">
            <w:pPr>
              <w:spacing w:line="360" w:lineRule="auto"/>
            </w:pPr>
            <w:r>
              <w:t>Mouse</w:t>
            </w:r>
            <w:r w:rsidR="00BF240D" w:rsidRPr="00636FCC">
              <w:t xml:space="preserve"> α-CD</w:t>
            </w:r>
            <w:r w:rsidR="00BF240D">
              <w:t>20</w:t>
            </w:r>
            <w:r w:rsidR="00BF240D" w:rsidRPr="00636FCC">
              <w:t>-</w:t>
            </w:r>
            <w:r w:rsidR="00BF240D">
              <w:t>AF700</w:t>
            </w:r>
          </w:p>
        </w:tc>
        <w:tc>
          <w:tcPr>
            <w:tcW w:w="730" w:type="pct"/>
          </w:tcPr>
          <w:p w14:paraId="5A1A7585" w14:textId="0C166181" w:rsidR="00D60041" w:rsidRPr="00636FCC" w:rsidRDefault="000214BB" w:rsidP="00902665">
            <w:pPr>
              <w:spacing w:line="360" w:lineRule="auto"/>
            </w:pPr>
            <w:r>
              <w:t>1:</w:t>
            </w:r>
            <w:r w:rsidR="00A03244">
              <w:t>5</w:t>
            </w:r>
            <w:r w:rsidR="00DD6D47">
              <w:t>0</w:t>
            </w:r>
          </w:p>
        </w:tc>
        <w:tc>
          <w:tcPr>
            <w:tcW w:w="2248" w:type="pct"/>
          </w:tcPr>
          <w:p w14:paraId="441B4290" w14:textId="5A431F1F" w:rsidR="00D60041" w:rsidRPr="00636FCC" w:rsidRDefault="00BF240D" w:rsidP="00902665">
            <w:pPr>
              <w:spacing w:line="360" w:lineRule="auto"/>
            </w:pPr>
            <w:r>
              <w:t xml:space="preserve">Clone 2H7, BD, </w:t>
            </w:r>
            <w:r w:rsidR="00F83603">
              <w:t>560631</w:t>
            </w:r>
          </w:p>
        </w:tc>
      </w:tr>
      <w:tr w:rsidR="00277D0F" w:rsidRPr="00DD1108" w14:paraId="4124F65E" w14:textId="77777777" w:rsidTr="00E105A7">
        <w:tc>
          <w:tcPr>
            <w:tcW w:w="2022" w:type="pct"/>
          </w:tcPr>
          <w:p w14:paraId="401F4926" w14:textId="7D4FCBC7" w:rsidR="00277D0F" w:rsidRDefault="00AC1996" w:rsidP="00902665">
            <w:pPr>
              <w:spacing w:line="360" w:lineRule="auto"/>
            </w:pPr>
            <w:r>
              <w:t xml:space="preserve">Mouse </w:t>
            </w:r>
            <w:r w:rsidRPr="00636FCC">
              <w:t>α-CD</w:t>
            </w:r>
            <w:r>
              <w:t>24</w:t>
            </w:r>
            <w:r w:rsidRPr="00636FCC">
              <w:t>-</w:t>
            </w:r>
            <w:r>
              <w:t>PE/CF594</w:t>
            </w:r>
          </w:p>
        </w:tc>
        <w:tc>
          <w:tcPr>
            <w:tcW w:w="730" w:type="pct"/>
          </w:tcPr>
          <w:p w14:paraId="0B461C56" w14:textId="1755C0B7" w:rsidR="00277D0F" w:rsidRDefault="00A93EAF" w:rsidP="00902665">
            <w:pPr>
              <w:spacing w:line="360" w:lineRule="auto"/>
            </w:pPr>
            <w:r>
              <w:t>1:</w:t>
            </w:r>
            <w:r w:rsidR="00A03244">
              <w:t>5</w:t>
            </w:r>
            <w:r>
              <w:t>0</w:t>
            </w:r>
          </w:p>
        </w:tc>
        <w:tc>
          <w:tcPr>
            <w:tcW w:w="2248" w:type="pct"/>
          </w:tcPr>
          <w:p w14:paraId="1BB9C771" w14:textId="61BF6594" w:rsidR="00277D0F" w:rsidRDefault="00A93EAF" w:rsidP="00902665">
            <w:pPr>
              <w:spacing w:line="360" w:lineRule="auto"/>
            </w:pPr>
            <w:r>
              <w:t>Clone ML5, BD, 562405</w:t>
            </w:r>
          </w:p>
        </w:tc>
      </w:tr>
      <w:tr w:rsidR="00A71A7D" w:rsidRPr="00DD1108" w14:paraId="192E050F" w14:textId="77777777" w:rsidTr="00E105A7">
        <w:tc>
          <w:tcPr>
            <w:tcW w:w="2022" w:type="pct"/>
          </w:tcPr>
          <w:p w14:paraId="66BEDF37" w14:textId="1CA83D99" w:rsidR="00A71A7D" w:rsidRDefault="00BA2BED" w:rsidP="00902665">
            <w:pPr>
              <w:spacing w:line="360" w:lineRule="auto"/>
            </w:pPr>
            <w:r>
              <w:t xml:space="preserve">Mouse </w:t>
            </w:r>
            <w:r w:rsidRPr="00636FCC">
              <w:t>α-CD</w:t>
            </w:r>
            <w:r>
              <w:t>27</w:t>
            </w:r>
            <w:r w:rsidRPr="00636FCC">
              <w:t>-</w:t>
            </w:r>
            <w:r>
              <w:t>BV786</w:t>
            </w:r>
          </w:p>
        </w:tc>
        <w:tc>
          <w:tcPr>
            <w:tcW w:w="730" w:type="pct"/>
          </w:tcPr>
          <w:p w14:paraId="43863EEF" w14:textId="6BEDF1FE" w:rsidR="00A71A7D" w:rsidRDefault="00BA2BED" w:rsidP="00902665">
            <w:pPr>
              <w:spacing w:line="360" w:lineRule="auto"/>
            </w:pPr>
            <w:r>
              <w:t>1:</w:t>
            </w:r>
            <w:r w:rsidR="00F60787">
              <w:t>2</w:t>
            </w:r>
            <w:r w:rsidR="00A03244">
              <w:t>5</w:t>
            </w:r>
            <w:r>
              <w:t>0</w:t>
            </w:r>
          </w:p>
        </w:tc>
        <w:tc>
          <w:tcPr>
            <w:tcW w:w="2248" w:type="pct"/>
          </w:tcPr>
          <w:p w14:paraId="10293DA1" w14:textId="6F26652E" w:rsidR="00A71A7D" w:rsidRDefault="00BA2BED" w:rsidP="00902665">
            <w:pPr>
              <w:spacing w:line="360" w:lineRule="auto"/>
            </w:pPr>
            <w:r>
              <w:t xml:space="preserve">Clone L128, BD, </w:t>
            </w:r>
            <w:r w:rsidR="003A400B">
              <w:t>563327</w:t>
            </w:r>
          </w:p>
        </w:tc>
      </w:tr>
      <w:tr w:rsidR="00FD5D85" w:rsidRPr="00DD1108" w14:paraId="424FE9B0" w14:textId="77777777" w:rsidTr="00E105A7">
        <w:tc>
          <w:tcPr>
            <w:tcW w:w="2022" w:type="pct"/>
          </w:tcPr>
          <w:p w14:paraId="30D70122" w14:textId="10154FEF" w:rsidR="00FD5D85" w:rsidRDefault="00FD5D85" w:rsidP="00FD5D85">
            <w:pPr>
              <w:spacing w:line="360" w:lineRule="auto"/>
            </w:pPr>
            <w:r>
              <w:t xml:space="preserve">Mouse </w:t>
            </w:r>
            <w:r w:rsidRPr="00636FCC">
              <w:t>α-CD</w:t>
            </w:r>
            <w:r>
              <w:t>38</w:t>
            </w:r>
            <w:r w:rsidRPr="00636FCC">
              <w:t>-</w:t>
            </w:r>
            <w:r>
              <w:t>APC</w:t>
            </w:r>
          </w:p>
        </w:tc>
        <w:tc>
          <w:tcPr>
            <w:tcW w:w="730" w:type="pct"/>
          </w:tcPr>
          <w:p w14:paraId="43534AD8" w14:textId="0436573E" w:rsidR="00FD5D85" w:rsidRDefault="0099077E" w:rsidP="00FD5D85">
            <w:pPr>
              <w:spacing w:line="360" w:lineRule="auto"/>
            </w:pPr>
            <w:r>
              <w:t>1:1</w:t>
            </w:r>
            <w:r w:rsidR="00A03244">
              <w:t>5</w:t>
            </w:r>
          </w:p>
        </w:tc>
        <w:tc>
          <w:tcPr>
            <w:tcW w:w="2248" w:type="pct"/>
          </w:tcPr>
          <w:p w14:paraId="6D6B23F9" w14:textId="01E93524" w:rsidR="00FD5D85" w:rsidRDefault="00B04579" w:rsidP="00FD5D85">
            <w:pPr>
              <w:spacing w:line="360" w:lineRule="auto"/>
            </w:pPr>
            <w:r>
              <w:t>Clone HIT2, BD, 555462</w:t>
            </w:r>
          </w:p>
        </w:tc>
      </w:tr>
      <w:tr w:rsidR="007060A0" w:rsidRPr="00DD1108" w14:paraId="2F5D79DF" w14:textId="77777777" w:rsidTr="00E105A7">
        <w:tc>
          <w:tcPr>
            <w:tcW w:w="2022" w:type="pct"/>
          </w:tcPr>
          <w:p w14:paraId="0550CB11" w14:textId="1184BE11" w:rsidR="007060A0" w:rsidRDefault="007060A0" w:rsidP="00FD5D85">
            <w:pPr>
              <w:spacing w:line="360" w:lineRule="auto"/>
            </w:pPr>
            <w:r>
              <w:t>Propidium Iodide</w:t>
            </w:r>
          </w:p>
        </w:tc>
        <w:tc>
          <w:tcPr>
            <w:tcW w:w="730" w:type="pct"/>
          </w:tcPr>
          <w:p w14:paraId="078AFE0E" w14:textId="2F2228C0" w:rsidR="007060A0" w:rsidRDefault="005B3DEE" w:rsidP="00FD5D85">
            <w:pPr>
              <w:spacing w:line="360" w:lineRule="auto"/>
            </w:pPr>
            <w:r>
              <w:t>1.25</w:t>
            </w:r>
            <w:r w:rsidR="00D41FAE">
              <w:t xml:space="preserve"> µg/mL</w:t>
            </w:r>
          </w:p>
        </w:tc>
        <w:tc>
          <w:tcPr>
            <w:tcW w:w="2248" w:type="pct"/>
          </w:tcPr>
          <w:p w14:paraId="7A411F5F" w14:textId="36E978C3" w:rsidR="007060A0" w:rsidRDefault="007060A0" w:rsidP="00FD5D85">
            <w:pPr>
              <w:spacing w:line="360" w:lineRule="auto"/>
            </w:pPr>
            <w:r>
              <w:t>Invitrogen, BMS500PI</w:t>
            </w:r>
          </w:p>
        </w:tc>
      </w:tr>
      <w:tr w:rsidR="00D41FAE" w:rsidRPr="00DD1108" w14:paraId="0ADD9116" w14:textId="77777777" w:rsidTr="00E105A7">
        <w:tc>
          <w:tcPr>
            <w:tcW w:w="2022" w:type="pct"/>
          </w:tcPr>
          <w:p w14:paraId="51C80C1C" w14:textId="6DB6923E" w:rsidR="00D41FAE" w:rsidRDefault="008F7E2D" w:rsidP="00FD5D85">
            <w:pPr>
              <w:spacing w:line="360" w:lineRule="auto"/>
            </w:pPr>
            <w:r>
              <w:t xml:space="preserve">Mouse </w:t>
            </w:r>
            <w:r w:rsidRPr="00636FCC">
              <w:t>α</w:t>
            </w:r>
            <w:r>
              <w:t xml:space="preserve"> -</w:t>
            </w:r>
            <w:r w:rsidR="00D41FAE">
              <w:t>CD154 (CD40L)</w:t>
            </w:r>
            <w:r>
              <w:t>-</w:t>
            </w:r>
            <w:r w:rsidR="00D41FAE">
              <w:t>PE/Cy5</w:t>
            </w:r>
          </w:p>
        </w:tc>
        <w:tc>
          <w:tcPr>
            <w:tcW w:w="730" w:type="pct"/>
          </w:tcPr>
          <w:p w14:paraId="02857940" w14:textId="4875C08C" w:rsidR="00D41FAE" w:rsidRDefault="00F50934" w:rsidP="00FD5D85">
            <w:pPr>
              <w:spacing w:line="360" w:lineRule="auto"/>
            </w:pPr>
            <w:r>
              <w:t>1:50</w:t>
            </w:r>
          </w:p>
        </w:tc>
        <w:tc>
          <w:tcPr>
            <w:tcW w:w="2248" w:type="pct"/>
          </w:tcPr>
          <w:p w14:paraId="55892F04" w14:textId="2DA246B5" w:rsidR="00D41FAE" w:rsidRDefault="00524CDB" w:rsidP="00FD5D85">
            <w:pPr>
              <w:spacing w:line="360" w:lineRule="auto"/>
            </w:pPr>
            <w:r>
              <w:t xml:space="preserve">Clone 24-31, </w:t>
            </w:r>
            <w:r w:rsidR="00D41FAE">
              <w:t xml:space="preserve">Invitrogen, </w:t>
            </w:r>
            <w:r>
              <w:t>15-1548-42</w:t>
            </w:r>
          </w:p>
        </w:tc>
      </w:tr>
    </w:tbl>
    <w:p w14:paraId="06EF342B" w14:textId="77777777" w:rsidR="00A76BC0" w:rsidRDefault="00A76BC0"/>
    <w:sectPr w:rsidR="00A76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604"/>
    <w:rsid w:val="000214BB"/>
    <w:rsid w:val="00064665"/>
    <w:rsid w:val="000A4B94"/>
    <w:rsid w:val="0010088A"/>
    <w:rsid w:val="002113C9"/>
    <w:rsid w:val="00240374"/>
    <w:rsid w:val="00270467"/>
    <w:rsid w:val="00277D0F"/>
    <w:rsid w:val="00302604"/>
    <w:rsid w:val="003028EB"/>
    <w:rsid w:val="00370887"/>
    <w:rsid w:val="003A400B"/>
    <w:rsid w:val="003D2942"/>
    <w:rsid w:val="003F1D5E"/>
    <w:rsid w:val="004A1FE7"/>
    <w:rsid w:val="00524CDB"/>
    <w:rsid w:val="00553060"/>
    <w:rsid w:val="00596CEB"/>
    <w:rsid w:val="005B3DEE"/>
    <w:rsid w:val="006942A2"/>
    <w:rsid w:val="00695274"/>
    <w:rsid w:val="006A286F"/>
    <w:rsid w:val="006D45BB"/>
    <w:rsid w:val="007060A0"/>
    <w:rsid w:val="007214CF"/>
    <w:rsid w:val="007366C4"/>
    <w:rsid w:val="00744A6F"/>
    <w:rsid w:val="00744ACE"/>
    <w:rsid w:val="00750FE5"/>
    <w:rsid w:val="00831E9C"/>
    <w:rsid w:val="00896E08"/>
    <w:rsid w:val="008D352E"/>
    <w:rsid w:val="008F7E2D"/>
    <w:rsid w:val="009178CB"/>
    <w:rsid w:val="00930A5C"/>
    <w:rsid w:val="0099077E"/>
    <w:rsid w:val="009956E3"/>
    <w:rsid w:val="00A03244"/>
    <w:rsid w:val="00A71A7D"/>
    <w:rsid w:val="00A76BC0"/>
    <w:rsid w:val="00A93EAF"/>
    <w:rsid w:val="00AB5D77"/>
    <w:rsid w:val="00AC1996"/>
    <w:rsid w:val="00B04579"/>
    <w:rsid w:val="00BA2BED"/>
    <w:rsid w:val="00BC6FD4"/>
    <w:rsid w:val="00BF240D"/>
    <w:rsid w:val="00C031C4"/>
    <w:rsid w:val="00C2526A"/>
    <w:rsid w:val="00D21029"/>
    <w:rsid w:val="00D41FAE"/>
    <w:rsid w:val="00D60041"/>
    <w:rsid w:val="00DA264E"/>
    <w:rsid w:val="00DD6D47"/>
    <w:rsid w:val="00E01091"/>
    <w:rsid w:val="00E105A7"/>
    <w:rsid w:val="00ED007E"/>
    <w:rsid w:val="00ED2B96"/>
    <w:rsid w:val="00F50934"/>
    <w:rsid w:val="00F60787"/>
    <w:rsid w:val="00F83603"/>
    <w:rsid w:val="00F91413"/>
    <w:rsid w:val="00FD156F"/>
    <w:rsid w:val="00FD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122FE"/>
  <w15:chartTrackingRefBased/>
  <w15:docId w15:val="{61D253E0-8C7E-444E-92F5-63E23B86E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04"/>
    <w:pPr>
      <w:jc w:val="both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604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260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604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604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604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604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604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604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604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02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60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2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604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2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60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2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604"/>
    <w:pPr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2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6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260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ruun Rovsing</dc:creator>
  <cp:keywords/>
  <dc:description/>
  <cp:lastModifiedBy>Anne Bruun Rovsing</cp:lastModifiedBy>
  <cp:revision>58</cp:revision>
  <dcterms:created xsi:type="dcterms:W3CDTF">2024-10-03T13:49:00Z</dcterms:created>
  <dcterms:modified xsi:type="dcterms:W3CDTF">2025-01-17T01:42:00Z</dcterms:modified>
</cp:coreProperties>
</file>